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Prefrontal cortex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GFAP</w:t>
      </w:r>
    </w:p>
    <w:p>
      <w:pPr>
        <w:pStyle w:val="Normal"/>
        <w:autoSpaceDE w:val="false"/>
        <w:rPr>
          <w:color w:val="000000"/>
        </w:rPr>
      </w:pPr>
      <w:r>
        <w:rPr>
          <w:bCs/>
          <w:color w:val="000000"/>
        </w:rPr>
        <w:t xml:space="preserve">glial fibrillary acidic protein </w:t>
      </w:r>
      <w:r>
        <w:rPr>
          <w:color w:val="000000"/>
        </w:rPr>
        <w:t xml:space="preserve">[Homo sapiens]Nominal mass (Mr): 49907; Calculated pI value: 5.42 </w:t>
      </w:r>
    </w:p>
    <w:p>
      <w:pPr>
        <w:pStyle w:val="Normal"/>
        <w:autoSpaceDE w:val="false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939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T-test value   0.02032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  <w:t>-1.859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957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T-test value   0.00868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  <w:t>-1.277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958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T-test value   0.02533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  <w:t>-1.206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982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T-test value   0.02106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  <w:t>-1.9423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1018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T-test value   0.02779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  <w:t>-1.457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1025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T-test value   0.00875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  <w:t>-1.277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1358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T-test value   0.00821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  <w:t>-1.1985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1449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T-test value   0.03153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  <w:t>-1.5811</w:t>
      </w:r>
    </w:p>
    <w:p>
      <w:pPr>
        <w:pStyle w:val="Normal"/>
        <w:autoSpaceDE w:val="false"/>
        <w:spacing w:lineRule="atLeast" w:line="228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2317"/>
        <w:gridCol w:w="2318"/>
        <w:gridCol w:w="2398"/>
        <w:gridCol w:w="2284"/>
        <w:gridCol w:w="2348"/>
      </w:tblGrid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ERRRITSA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RSYVSSGEM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VGGLAPGR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GPGTRLSLA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MPPPLPTRV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FSLAGALN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FKETRASER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EMMELNDRF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SYIEKVRFL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QQNKALAAE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NQLRAKEPT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KLADVYQAEL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LRLRLDQL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ANSARLEV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NLAQDLAT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RQKLQDET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RLEAENNLA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YRQEADEA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ARLDLERKI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SLEEEIRFL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KIHEEEVR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QEQLARQQ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VELDVAKP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TAALKEIRT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YEAMASSNM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EAEEWYRSK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DLTDAAAR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ELLRQAKH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ANDYRRQLQ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TCDLESLR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TNESLERQM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QEERHVR</w:t>
            </w:r>
            <w:r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SYQEALA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EEEGQSLKD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ARHLQEYQ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LLNVKLALD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EIATYRKLL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GEENRITIP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QTFSNLQIR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LDTKSVS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GHLKRNIVV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KTVEMRDGE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KESKQEHK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M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tLeast" w:line="228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660"/>
        <w:gridCol w:w="720"/>
        <w:gridCol w:w="720"/>
        <w:gridCol w:w="720"/>
        <w:gridCol w:w="720"/>
        <w:gridCol w:w="720"/>
        <w:gridCol w:w="720"/>
        <w:gridCol w:w="900"/>
        <w:gridCol w:w="7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4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 - 2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RSYVSSGEMMVGGLAPGR.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 - 2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SYVSSGEMMVGGLAPGR.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 - 2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SYVSSGEMMVGGLAPGR.R </w:t>
            </w:r>
            <w:r>
              <w:rPr/>
              <w:t>Oxidation (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 - 3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SYVSSGEMMVGGLAPGR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2 - 6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MPPPLPTRVDFSLAGALNAGFK.E </w:t>
            </w:r>
            <w:r>
              <w:rPr/>
              <w:t>Oxidation (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2 - 6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MPPPLPTRVDFSLAGALNAGFKETR.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0 - 6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VDFSLAGALNAGFK.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0 - 6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VDFSLAGALNAGFKETR.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1 - 7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AEMMELNDR.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1 - 7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AEMMELNDR.F </w:t>
            </w:r>
            <w:r>
              <w:rPr/>
              <w:t>Oxidation (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1 - 7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AEMMELNDR.F </w:t>
            </w:r>
            <w:r>
              <w:rPr/>
              <w:t>2 Oxidation (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6 - 10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ALAAELNQLR.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12 - 121 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K.LADVYQAELR.E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5 - 1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LRLDQLTANSA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7 - 1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LDQLTANSA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7 - 15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LEVERDNLAQDLATVR.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2 - 15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DNLAQDLATVR.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3 - 16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QKLQDETNL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3 - 16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QKLQDETNLR.L </w:t>
            </w:r>
            <w:r>
              <w:rPr/>
              <w:t>Gln-&gt;pyro-Glu (N-term Q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5 - 16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LQDETNL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3 - 18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LEAENNLAAYRQEADEATLA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4 - 18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QEADEATLA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4 - 18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QEADEATLAR.L </w:t>
            </w:r>
            <w:r>
              <w:rPr/>
              <w:t>Gln-&gt;pyro-Glu (N-term Q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89 - 19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KIESLEEEIR.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90 - 19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IESLEEEIR.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2 - 20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KIHEEEVR.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3 - 21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KIHEEEVRELQEQLAR.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18 - 2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QQVHVELDVAKPDLTAALK.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18 - 2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QQVHVELDVAKPDLTAALK.E </w:t>
            </w:r>
            <w:r>
              <w:rPr/>
              <w:t>Gln-&gt;pyro-Glu (N-term Q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40 - 25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TQYEAMASSNMHEAEEWYR.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40 - 25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TQYEAMASSNMHEAEEWYR.S </w:t>
            </w:r>
            <w:r>
              <w:rPr/>
              <w:t>Oxidation (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59 - 27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SKFADLTDAAAR.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61 - 27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K.FADLTDAAAR.N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88 - 30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QLQSLTCDLESLR.G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88 - 30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QLQSLTCDLESLR.G </w:t>
            </w:r>
            <w:r>
              <w:rPr/>
              <w:t xml:space="preserve">Gln-&gt;pyro-Glu (N-term Q)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88 - 30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QLQSLTCDLESLRGTNESLER.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20 - 33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EAASYQEALAR.L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31 - 34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LEEEGQSLKDEMAR.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31 - 34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LEEEGQSLKDEMAR.H </w:t>
            </w:r>
            <w:r>
              <w:rPr/>
              <w:t>Oxidation (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45 - 35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.HLQEYQDLLNVK.L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57 - 36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K.LALDIEIATYR.K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57 - 36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LALDIEIATYRK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68 - 3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KLLEGEENR.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68 - 39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KLLEGEENRITIPVQTFSNLQI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69 - 3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LLEGEENR.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69 - 39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LLEGEENRITIPVQTFSNLQIR.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77 - 39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ITIPVQTFSNLQIR.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Spot number  2406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T-test value   0.00749</w:t>
      </w:r>
    </w:p>
    <w:p>
      <w:pPr>
        <w:pStyle w:val="Normal"/>
        <w:autoSpaceDE w:val="false"/>
        <w:spacing w:lineRule="atLeast" w:line="228"/>
        <w:rPr>
          <w:b/>
          <w:b/>
          <w:bCs/>
        </w:rPr>
      </w:pPr>
      <w:r>
        <w:rPr>
          <w:b/>
          <w:bCs/>
        </w:rPr>
        <w:t>Up/down regulation</w:t>
        <w:tab/>
        <w:t>1.5002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/>
      </w:pPr>
      <w:r>
        <w:rPr>
          <w:b/>
          <w:bCs/>
        </w:rPr>
        <w:t xml:space="preserve">glial fibrillary acidic protein, isoform CRA_a </w:t>
      </w:r>
      <w:r>
        <w:rPr/>
        <w:t>[Homo sapiens]</w:t>
      </w:r>
    </w:p>
    <w:p>
      <w:pPr>
        <w:pStyle w:val="Normal"/>
        <w:autoSpaceDE w:val="false"/>
        <w:spacing w:lineRule="atLeast" w:line="228"/>
        <w:rPr/>
      </w:pPr>
      <w:r>
        <w:rPr/>
        <w:t xml:space="preserve">Nominal mass (Mr): 36505; Calculated pI value: 5.55; </w:t>
      </w:r>
    </w:p>
    <w:p>
      <w:pPr>
        <w:pStyle w:val="Normal"/>
        <w:autoSpaceDE w:val="false"/>
        <w:spacing w:lineRule="atLeast" w:line="22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2317"/>
        <w:gridCol w:w="2318"/>
        <w:gridCol w:w="2398"/>
        <w:gridCol w:w="2284"/>
        <w:gridCol w:w="2348"/>
      </w:tblGrid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MATHPNTAPK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LSPPEQCAAP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HCPRRRGKA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LRNGEKEPGA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PVALYSSPLL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PLQEADEATL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ARLDLERKIE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SLEEEIRFL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KIHEEEVREL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QEQLARQQVH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1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VELDVAKPDL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TAALKEIRTQ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YEAMASSNMH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EAEEWYRSKF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DLTDAAARN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15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AELLRQAKH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ANDYRR</w:t>
            </w:r>
            <w:r>
              <w:rPr>
                <w:bCs/>
                <w:sz w:val="20"/>
                <w:szCs w:val="20"/>
              </w:rPr>
              <w:t>QLQ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LTCDLESLR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TNESLERQMR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EQEERHVR</w:t>
            </w:r>
            <w:r>
              <w:rPr>
                <w:bCs/>
                <w:sz w:val="20"/>
                <w:szCs w:val="20"/>
              </w:rPr>
              <w:t>EA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2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ASYQEALAR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EEEGQSLKDE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MAR</w:t>
            </w:r>
            <w:r>
              <w:rPr>
                <w:bCs/>
                <w:sz w:val="20"/>
                <w:szCs w:val="20"/>
              </w:rPr>
              <w:t>HLQEYQ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LLNVKLALDI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EIATYR</w:t>
            </w:r>
            <w:r>
              <w:rPr>
                <w:sz w:val="20"/>
                <w:szCs w:val="20"/>
              </w:rPr>
              <w:t>KLLE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25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GEENR</w:t>
            </w:r>
            <w:r>
              <w:rPr>
                <w:bCs/>
                <w:sz w:val="20"/>
                <w:szCs w:val="20"/>
              </w:rPr>
              <w:t>ITIPV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QTFSNLQIR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QYSRASWEGH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WSPAPSSRAC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RLLQTGTEDQ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Cs/>
                <w:sz w:val="20"/>
                <w:szCs w:val="20"/>
              </w:rPr>
              <w:t>3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GKGIQLSLG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sz w:val="20"/>
                <w:szCs w:val="20"/>
              </w:rPr>
              <w:t>FVTLQR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660"/>
        <w:gridCol w:w="720"/>
        <w:gridCol w:w="720"/>
        <w:gridCol w:w="720"/>
        <w:gridCol w:w="720"/>
        <w:gridCol w:w="720"/>
        <w:gridCol w:w="720"/>
        <w:gridCol w:w="900"/>
        <w:gridCol w:w="720"/>
        <w:gridCol w:w="7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0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7 - 17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QLQSLTCDLESLR.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99 - 20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EAASYQEALAR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24 - 23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.HLQEYQDLLNVK.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36 - 24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.LALDIEIATYR.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56 - 26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R.ITIPVQTFSNLQIR.</w:t>
            </w:r>
            <w:r>
              <w:rPr>
                <w:b/>
                <w:bCs/>
                <w:i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7:42:00Z</dcterms:created>
  <dc:creator>elte</dc:creator>
  <dc:description/>
  <cp:keywords/>
  <dc:language>en-US</dc:language>
  <cp:lastModifiedBy>elte</cp:lastModifiedBy>
  <dcterms:modified xsi:type="dcterms:W3CDTF">2012-07-31T07:42:00Z</dcterms:modified>
  <cp:revision>2</cp:revision>
  <dc:subject/>
  <dc:title>939</dc:title>
</cp:coreProperties>
</file>